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E9592" w14:textId="25041943" w:rsidR="009D72AB" w:rsidRDefault="009D72AB" w:rsidP="009D72AB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 w:rsidRPr="00B86DE8">
        <w:rPr>
          <w:rFonts w:ascii="Times New Roman" w:eastAsiaTheme="majorEastAsia" w:hAnsi="Times New Roman" w:cs="Times New Roman"/>
          <w:b/>
          <w:bCs/>
          <w:color w:val="000000" w:themeColor="text1"/>
        </w:rPr>
        <w:t>S2</w:t>
      </w:r>
      <w:r w:rsidR="00B86DE8">
        <w:rPr>
          <w:rFonts w:ascii="Times New Roman" w:eastAsiaTheme="majorEastAsia" w:hAnsi="Times New Roman" w:cs="Times New Roman"/>
          <w:b/>
          <w:bCs/>
          <w:color w:val="000000" w:themeColor="text1"/>
        </w:rPr>
        <w:t xml:space="preserve"> Table</w:t>
      </w:r>
      <w:r w:rsidRPr="00B86DE8">
        <w:rPr>
          <w:rFonts w:ascii="Times New Roman" w:eastAsiaTheme="majorEastAsia" w:hAnsi="Times New Roman" w:cs="Times New Roman"/>
          <w:b/>
          <w:bCs/>
          <w:color w:val="000000" w:themeColor="text1"/>
        </w:rPr>
        <w:t xml:space="preserve">. NHS Reference Costs Ward 1 (gastroenterology) inclusion and exclusion. </w:t>
      </w:r>
    </w:p>
    <w:p w14:paraId="140AC3D7" w14:textId="77777777" w:rsidR="00B86DE8" w:rsidRPr="00B86DE8" w:rsidRDefault="00B86DE8" w:rsidP="009D72AB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</w:p>
    <w:p w14:paraId="4F5CBD88" w14:textId="7078A2BB" w:rsidR="009D72AB" w:rsidRPr="00B86DE8" w:rsidRDefault="009D72AB" w:rsidP="009D72AB">
      <w:pPr>
        <w:rPr>
          <w:rFonts w:ascii="Times New Roman" w:hAnsi="Times New Roman" w:cs="Times New Roman"/>
          <w:i/>
          <w:iCs/>
        </w:rPr>
      </w:pPr>
      <w:r w:rsidRPr="00B86DE8">
        <w:rPr>
          <w:rFonts w:ascii="Times New Roman" w:hAnsi="Times New Roman" w:cs="Times New Roman"/>
          <w:i/>
          <w:iCs/>
        </w:rPr>
        <w:t xml:space="preserve">Following clinical review (CS 05/05/22) the following currencies were considered plausible and included in the </w:t>
      </w:r>
      <w:r w:rsidR="00BC77C0">
        <w:rPr>
          <w:rFonts w:ascii="Times New Roman" w:hAnsi="Times New Roman" w:cs="Times New Roman"/>
          <w:i/>
          <w:iCs/>
        </w:rPr>
        <w:t xml:space="preserve">frequency </w:t>
      </w:r>
      <w:r w:rsidRPr="00B86DE8">
        <w:rPr>
          <w:rFonts w:ascii="Times New Roman" w:hAnsi="Times New Roman" w:cs="Times New Roman"/>
          <w:i/>
          <w:iCs/>
        </w:rPr>
        <w:t>weighted average calculation.</w:t>
      </w:r>
    </w:p>
    <w:p w14:paraId="33DFECCA" w14:textId="77777777" w:rsidR="009D72AB" w:rsidRPr="00B86DE8" w:rsidRDefault="009D72AB" w:rsidP="009D72AB">
      <w:pPr>
        <w:rPr>
          <w:rFonts w:ascii="Times New Roman" w:hAnsi="Times New Roman" w:cs="Times New Roman"/>
          <w:i/>
          <w:i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83"/>
        <w:gridCol w:w="8133"/>
      </w:tblGrid>
      <w:tr w:rsidR="009D72AB" w:rsidRPr="00B86DE8" w14:paraId="4FC69FF2" w14:textId="77777777" w:rsidTr="00F67EAE">
        <w:trPr>
          <w:trHeight w:val="315"/>
        </w:trPr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C7D1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Currency </w:t>
            </w:r>
          </w:p>
        </w:tc>
        <w:tc>
          <w:tcPr>
            <w:tcW w:w="45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D6CDF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urrency Description</w:t>
            </w:r>
          </w:p>
        </w:tc>
      </w:tr>
      <w:tr w:rsidR="009D72AB" w:rsidRPr="00B86DE8" w14:paraId="1AA8E7CA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E75A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1268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D72AB" w:rsidRPr="00B86DE8" w14:paraId="7F98C372" w14:textId="77777777" w:rsidTr="00F67EAE">
        <w:trPr>
          <w:trHeight w:val="300"/>
        </w:trPr>
        <w:tc>
          <w:tcPr>
            <w:tcW w:w="47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F936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01A</w:t>
            </w:r>
          </w:p>
        </w:tc>
        <w:tc>
          <w:tcPr>
            <w:tcW w:w="4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F57BBC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strointestinal Infections with Multiple Interventions, with CC Score 4+</w:t>
            </w:r>
          </w:p>
        </w:tc>
      </w:tr>
      <w:tr w:rsidR="009D72AB" w:rsidRPr="00B86DE8" w14:paraId="0777D3E3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D8B0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01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1B9D8B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strointestinal Infections with Multiple Interventions, with CC Score 0-3</w:t>
            </w:r>
          </w:p>
        </w:tc>
      </w:tr>
      <w:tr w:rsidR="009D72AB" w:rsidRPr="00B86DE8" w14:paraId="0F345D8A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5EA5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01C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395BE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strointestinal Infections with Single Intervention, with CC Score 5+</w:t>
            </w:r>
          </w:p>
        </w:tc>
      </w:tr>
      <w:tr w:rsidR="009D72AB" w:rsidRPr="00B86DE8" w14:paraId="2109CA7F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1D7E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01D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96AF9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strointestinal Infections with Single Intervention, with CC Score 2-4</w:t>
            </w:r>
          </w:p>
        </w:tc>
      </w:tr>
      <w:tr w:rsidR="009D72AB" w:rsidRPr="00B86DE8" w14:paraId="4DBF3ACD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1D2B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01E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DA27D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strointestinal Infections with Single Intervention, with CC Score 0-1</w:t>
            </w:r>
          </w:p>
        </w:tc>
      </w:tr>
      <w:tr w:rsidR="009D72AB" w:rsidRPr="00B86DE8" w14:paraId="16E919EB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9673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01F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7B9AA8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strointestinal Infections without Interventions, with CC Score 8+</w:t>
            </w:r>
          </w:p>
        </w:tc>
      </w:tr>
      <w:tr w:rsidR="009D72AB" w:rsidRPr="00B86DE8" w14:paraId="0D6B7961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FBA8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01G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2A00BF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strointestinal Infections without Interventions, with CC Score 5-7</w:t>
            </w:r>
          </w:p>
        </w:tc>
      </w:tr>
      <w:tr w:rsidR="009D72AB" w:rsidRPr="00B86DE8" w14:paraId="39628A37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377B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01H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896132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strointestinal Infections without Interventions, with CC Score 2-4</w:t>
            </w:r>
          </w:p>
        </w:tc>
      </w:tr>
      <w:tr w:rsidR="009D72AB" w:rsidRPr="00B86DE8" w14:paraId="7A68CF6B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2BA9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01J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0B767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strointestinal Infections without Interventions, with CC Score 0-1</w:t>
            </w:r>
          </w:p>
        </w:tc>
      </w:tr>
      <w:tr w:rsidR="009D72AB" w:rsidRPr="00B86DE8" w14:paraId="59602EF9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3662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02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5007B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flammatory Bowel Disease with Multiple Interventions, with CC Score 3+</w:t>
            </w:r>
          </w:p>
        </w:tc>
      </w:tr>
      <w:tr w:rsidR="009D72AB" w:rsidRPr="00B86DE8" w14:paraId="77828112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DA73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02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275F5E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flammatory Bowel Disease with Multiple Interventions, with CC Score 0-2</w:t>
            </w:r>
          </w:p>
        </w:tc>
      </w:tr>
      <w:tr w:rsidR="009D72AB" w:rsidRPr="00B86DE8" w14:paraId="126A526D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8D57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02C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141E9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flammatory Bowel Disease with Single Intervention, with CC Score 4+</w:t>
            </w:r>
          </w:p>
        </w:tc>
      </w:tr>
      <w:tr w:rsidR="009D72AB" w:rsidRPr="00B86DE8" w14:paraId="60B30A44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DDB7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02D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8E7F35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flammatory Bowel Disease with Single Intervention, with CC Score 0-3</w:t>
            </w:r>
          </w:p>
        </w:tc>
      </w:tr>
      <w:tr w:rsidR="009D72AB" w:rsidRPr="00B86DE8" w14:paraId="398C6E4F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AFC3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02E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CBC9B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flammatory Bowel Disease without Interventions, with CC Score 5+</w:t>
            </w:r>
          </w:p>
        </w:tc>
      </w:tr>
      <w:tr w:rsidR="009D72AB" w:rsidRPr="00B86DE8" w14:paraId="17B202AB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AB08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02F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E460C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flammatory Bowel Disease without Interventions, with CC Score 3-4</w:t>
            </w:r>
          </w:p>
        </w:tc>
      </w:tr>
      <w:tr w:rsidR="009D72AB" w:rsidRPr="00B86DE8" w14:paraId="72B72925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1877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02G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404581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flammatory Bowel Disease without Interventions, with CC Score 1-2</w:t>
            </w:r>
          </w:p>
        </w:tc>
      </w:tr>
      <w:tr w:rsidR="009D72AB" w:rsidRPr="00B86DE8" w14:paraId="4E2AAD07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74FD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02H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3EF431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flammatory Bowel Disease without Interventions, with CC Score 0</w:t>
            </w:r>
          </w:p>
        </w:tc>
      </w:tr>
      <w:tr w:rsidR="009D72AB" w:rsidRPr="00B86DE8" w14:paraId="1E85B9E8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CC58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03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82DE6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strointestinal Bleed with Multiple Interventions, with CC Score 5+</w:t>
            </w:r>
          </w:p>
        </w:tc>
      </w:tr>
      <w:tr w:rsidR="009D72AB" w:rsidRPr="00B86DE8" w14:paraId="10692554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BBBF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03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44649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strointestinal Bleed with Multiple Interventions, with CC Score 0-4</w:t>
            </w:r>
          </w:p>
        </w:tc>
      </w:tr>
      <w:tr w:rsidR="009D72AB" w:rsidRPr="00B86DE8" w14:paraId="5A5FA1E5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D3F2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03C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4A8E1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strointestinal Bleed with Single Intervention, with CC Score 8+</w:t>
            </w:r>
          </w:p>
        </w:tc>
      </w:tr>
      <w:tr w:rsidR="009D72AB" w:rsidRPr="00B86DE8" w14:paraId="3D19A200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A616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03D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A4FF1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strointestinal Bleed with Single Intervention, with CC Score 5-7</w:t>
            </w:r>
          </w:p>
        </w:tc>
      </w:tr>
      <w:tr w:rsidR="009D72AB" w:rsidRPr="00B86DE8" w14:paraId="43D498D8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9E7D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03E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4D5A3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strointestinal Bleed with Single Intervention, with CC Score 0-4</w:t>
            </w:r>
          </w:p>
        </w:tc>
      </w:tr>
      <w:tr w:rsidR="009D72AB" w:rsidRPr="00B86DE8" w14:paraId="5AA5DAB6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6D03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03F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ADE10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strointestinal Bleed without Interventions, with CC Score 9+</w:t>
            </w:r>
          </w:p>
        </w:tc>
      </w:tr>
      <w:tr w:rsidR="009D72AB" w:rsidRPr="00B86DE8" w14:paraId="71F47241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5C39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03G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2C3F6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strointestinal Bleed without Interventions, with CC Score 5-8</w:t>
            </w:r>
          </w:p>
        </w:tc>
      </w:tr>
      <w:tr w:rsidR="009D72AB" w:rsidRPr="00B86DE8" w14:paraId="028E6EE1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292A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03H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80C58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strointestinal Bleed without Interventions, with CC Score 0-4</w:t>
            </w:r>
          </w:p>
        </w:tc>
      </w:tr>
      <w:tr w:rsidR="009D72AB" w:rsidRPr="00B86DE8" w14:paraId="4F2DF02E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5839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04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855C2D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tritional Disorders with Interventions, with CC Score 2+</w:t>
            </w:r>
          </w:p>
        </w:tc>
      </w:tr>
      <w:tr w:rsidR="009D72AB" w:rsidRPr="00B86DE8" w14:paraId="18512A67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F9A4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04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CD5C2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tritional Disorders with Interventions, with CC Score 0-1</w:t>
            </w:r>
          </w:p>
        </w:tc>
      </w:tr>
      <w:tr w:rsidR="009D72AB" w:rsidRPr="00B86DE8" w14:paraId="590407C4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6A5C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04C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014D6B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tritional Disorders without Interventions, with CC Score 6+</w:t>
            </w:r>
          </w:p>
        </w:tc>
      </w:tr>
      <w:tr w:rsidR="009D72AB" w:rsidRPr="00B86DE8" w14:paraId="37775746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DAD3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04D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9845A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tritional Disorders without Interventions, with CC Score 2-5</w:t>
            </w:r>
          </w:p>
        </w:tc>
      </w:tr>
      <w:tr w:rsidR="009D72AB" w:rsidRPr="00B86DE8" w14:paraId="2954FAD3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E574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04E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7E88DA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tritional Disorders without Interventions, with CC Score 0-1</w:t>
            </w:r>
          </w:p>
        </w:tc>
      </w:tr>
      <w:tr w:rsidR="009D72AB" w:rsidRPr="00B86DE8" w14:paraId="158FF3FB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2C39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05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D849B1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dominal Pain with Interventions</w:t>
            </w:r>
          </w:p>
        </w:tc>
      </w:tr>
      <w:tr w:rsidR="009D72AB" w:rsidRPr="00B86DE8" w14:paraId="46B2DD73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8E25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05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CF07D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dominal Pain without Interventions</w:t>
            </w:r>
          </w:p>
        </w:tc>
      </w:tr>
      <w:tr w:rsidR="009D72AB" w:rsidRPr="00B86DE8" w14:paraId="7B5B1B1F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704C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10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F068C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Malignant Gastrointestinal Tract Disorders with Multiple Interventions, with CC Score 8+</w:t>
            </w:r>
          </w:p>
        </w:tc>
      </w:tr>
      <w:tr w:rsidR="009D72AB" w:rsidRPr="00B86DE8" w14:paraId="29C74346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7489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10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7FAAC6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Malignant Gastrointestinal Tract Disorders with Multiple Interventions, with CC Score 5-7</w:t>
            </w:r>
          </w:p>
        </w:tc>
      </w:tr>
      <w:tr w:rsidR="009D72AB" w:rsidRPr="00B86DE8" w14:paraId="749FBE47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A9FF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10C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2861C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Malignant Gastrointestinal Tract Disorders with Multiple Interventions, with CC Score 3-4</w:t>
            </w:r>
          </w:p>
        </w:tc>
      </w:tr>
      <w:tr w:rsidR="009D72AB" w:rsidRPr="00B86DE8" w14:paraId="1717F117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AF64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10D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C6413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Malignant Gastrointestinal Tract Disorders with Multiple Interventions, with CC Score 0-2</w:t>
            </w:r>
          </w:p>
        </w:tc>
      </w:tr>
      <w:tr w:rsidR="009D72AB" w:rsidRPr="00B86DE8" w14:paraId="4C5D42B6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BE13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FD10E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093A6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Malignant Gastrointestinal Tract Disorders with Single Intervention, with CC Score 9+</w:t>
            </w:r>
          </w:p>
        </w:tc>
      </w:tr>
      <w:tr w:rsidR="009D72AB" w:rsidRPr="00B86DE8" w14:paraId="57358E0D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2040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10F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4312CF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Malignant Gastrointestinal Tract Disorders with Single Intervention, with CC Score 5-8</w:t>
            </w:r>
          </w:p>
        </w:tc>
      </w:tr>
      <w:tr w:rsidR="009D72AB" w:rsidRPr="00B86DE8" w14:paraId="1B0F46DB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767E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10G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99D96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Malignant Gastrointestinal Tract Disorders with Single Intervention, with CC Score 3-4</w:t>
            </w:r>
          </w:p>
        </w:tc>
      </w:tr>
      <w:tr w:rsidR="009D72AB" w:rsidRPr="00B86DE8" w14:paraId="6A05796E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FE59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10H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37E69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Malignant Gastrointestinal Tract Disorders with Single Intervention, with CC Score 0-2</w:t>
            </w:r>
          </w:p>
        </w:tc>
      </w:tr>
      <w:tr w:rsidR="009D72AB" w:rsidRPr="00B86DE8" w14:paraId="4900075C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05164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10J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0F60C3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Malignant Gastrointestinal Tract Disorders without Interventions, with CC Score 11+</w:t>
            </w:r>
          </w:p>
        </w:tc>
      </w:tr>
      <w:tr w:rsidR="009D72AB" w:rsidRPr="00B86DE8" w14:paraId="747560F6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2B31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10K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B0B750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Malignant Gastrointestinal Tract Disorders without Interventions, with CC Score 6-10</w:t>
            </w:r>
          </w:p>
        </w:tc>
      </w:tr>
      <w:tr w:rsidR="009D72AB" w:rsidRPr="00B86DE8" w14:paraId="30C725BD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A298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10L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B8A59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Malignant Gastrointestinal Tract Disorders without Interventions, with CC Score 3-5</w:t>
            </w:r>
          </w:p>
        </w:tc>
      </w:tr>
      <w:tr w:rsidR="009D72AB" w:rsidRPr="00B86DE8" w14:paraId="28C26E39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A058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10M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74443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Malignant Gastrointestinal Tract Disorders without Interventions, with CC Score 0-2</w:t>
            </w:r>
          </w:p>
        </w:tc>
      </w:tr>
      <w:tr w:rsidR="009D72AB" w:rsidRPr="00B86DE8" w14:paraId="07D8B2F4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36CE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11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25C38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ignant Gastrointestinal Tract Disorders with Multiple Interventions, with CC Score 7+</w:t>
            </w:r>
          </w:p>
        </w:tc>
      </w:tr>
      <w:tr w:rsidR="009D72AB" w:rsidRPr="00B86DE8" w14:paraId="3CFAEE3E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EF9E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11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643FC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ignant Gastrointestinal Tract Disorders with Multiple Interventions, with CC Score 3-6</w:t>
            </w:r>
          </w:p>
        </w:tc>
      </w:tr>
      <w:tr w:rsidR="009D72AB" w:rsidRPr="00B86DE8" w14:paraId="1928A8E9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963F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11C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A9A91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ignant Gastrointestinal Tract Disorders with Multiple Interventions, with CC Score 0-2</w:t>
            </w:r>
          </w:p>
        </w:tc>
      </w:tr>
      <w:tr w:rsidR="009D72AB" w:rsidRPr="00B86DE8" w14:paraId="4C0A7C69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B7CE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11D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6C266A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ignant Gastrointestinal Tract Disorders with Single Intervention, with CC Score 6+</w:t>
            </w:r>
          </w:p>
        </w:tc>
      </w:tr>
      <w:tr w:rsidR="009D72AB" w:rsidRPr="00B86DE8" w14:paraId="5C60319F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A20F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11E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CF217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ignant Gastrointestinal Tract Disorders with Single Intervention, with CC Score 3-5</w:t>
            </w:r>
          </w:p>
        </w:tc>
      </w:tr>
      <w:tr w:rsidR="009D72AB" w:rsidRPr="00B86DE8" w14:paraId="086C3E36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95B9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11F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E8C8CE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ignant Gastrointestinal Tract Disorders with Single Intervention, with CC Score 0-2</w:t>
            </w:r>
          </w:p>
        </w:tc>
      </w:tr>
      <w:tr w:rsidR="009D72AB" w:rsidRPr="00B86DE8" w14:paraId="094929B6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5A03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11G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8E800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ignant Gastrointestinal Tract Disorders without Interventions, with CC Score 9+</w:t>
            </w:r>
          </w:p>
        </w:tc>
      </w:tr>
      <w:tr w:rsidR="009D72AB" w:rsidRPr="00B86DE8" w14:paraId="798CC216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1D932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11H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864834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ignant Gastrointestinal Tract Disorders without Interventions, with CC Score 5-8</w:t>
            </w:r>
          </w:p>
        </w:tc>
      </w:tr>
      <w:tr w:rsidR="009D72AB" w:rsidRPr="00B86DE8" w14:paraId="63ABD675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C5F9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11J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D9E39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ignant Gastrointestinal Tract Disorders without Interventions, with CC Score 3-4</w:t>
            </w:r>
          </w:p>
        </w:tc>
      </w:tr>
      <w:tr w:rsidR="009D72AB" w:rsidRPr="00B86DE8" w14:paraId="691C345B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F3A1E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D11K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57527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ignant Gastrointestinal Tract Disorders without Interventions, with CC Score 0-2</w:t>
            </w:r>
          </w:p>
        </w:tc>
      </w:tr>
      <w:tr w:rsidR="009D72AB" w:rsidRPr="00B86DE8" w14:paraId="49976E5D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6311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01Z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2857B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lex Therapeutic Endoscopic, Upper or Lower Gastrointestinal Tract Procedures</w:t>
            </w:r>
          </w:p>
        </w:tc>
      </w:tr>
      <w:tr w:rsidR="009D72AB" w:rsidRPr="00B86DE8" w14:paraId="1BD1766D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C5D8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02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BFC411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Therapeutic Endoscopic, Upper or Lower Gastrointestinal Tract Procedures, 19 years and over, with CC Score 3+</w:t>
            </w:r>
          </w:p>
        </w:tc>
      </w:tr>
      <w:tr w:rsidR="009D72AB" w:rsidRPr="00B86DE8" w14:paraId="244B8D5E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FA8E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02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70F3F3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Therapeutic Endoscopic, Upper or Lower Gastrointestinal Tract Procedures, 19 years and over, with CC Score 1-2</w:t>
            </w:r>
          </w:p>
        </w:tc>
      </w:tr>
      <w:tr w:rsidR="009D72AB" w:rsidRPr="00B86DE8" w14:paraId="0501C946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0BB2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02C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C5625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Therapeutic Endoscopic, Upper or Lower Gastrointestinal Tract Procedures, 19 years and over, with CC Score 0</w:t>
            </w:r>
          </w:p>
        </w:tc>
      </w:tr>
      <w:tr w:rsidR="009D72AB" w:rsidRPr="00B86DE8" w14:paraId="1B55CC15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3CBA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03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D6B30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mediate Therapeutic Endoscopic, Upper or Lower Gastrointestinal Tract Procedures, 19 years and over</w:t>
            </w:r>
          </w:p>
        </w:tc>
      </w:tr>
      <w:tr w:rsidR="009D72AB" w:rsidRPr="00B86DE8" w14:paraId="39450546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0B95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10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6037AF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doscopic Insertion of Luminal Stent into Gastrointestinal Tract with CC Score 7+</w:t>
            </w:r>
          </w:p>
        </w:tc>
      </w:tr>
      <w:tr w:rsidR="009D72AB" w:rsidRPr="00B86DE8" w14:paraId="2EC91AEF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19F6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10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8A971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doscopic Insertion of Luminal Stent into Gastrointestinal Tract with CC Score 4-6</w:t>
            </w:r>
          </w:p>
        </w:tc>
      </w:tr>
      <w:tr w:rsidR="009D72AB" w:rsidRPr="00B86DE8" w14:paraId="2C75FDC1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1637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10C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30428D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doscopic Insertion of Luminal Stent into Gastrointestinal Tract with CC Score 1-3</w:t>
            </w:r>
          </w:p>
        </w:tc>
      </w:tr>
      <w:tr w:rsidR="009D72AB" w:rsidRPr="00B86DE8" w14:paraId="16B3DC70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A97C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10D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36C1C0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doscopic Insertion of Luminal Stent into Gastrointestinal Tract with CC Score 0</w:t>
            </w:r>
          </w:p>
        </w:tc>
      </w:tr>
      <w:tr w:rsidR="009D72AB" w:rsidRPr="00B86DE8" w14:paraId="312C08BA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6791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11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DE5F8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doscopic, Sclerotherapy or Rubber Band Ligation, of Lesion of Upper Gastrointestinal Tract, with CC Score 9+</w:t>
            </w:r>
          </w:p>
        </w:tc>
      </w:tr>
      <w:tr w:rsidR="009D72AB" w:rsidRPr="00B86DE8" w14:paraId="108124A4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92CD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11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7840A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doscopic, Sclerotherapy or Rubber Band Ligation, of Lesion of Upper Gastrointestinal Tract, with CC Score 6-8</w:t>
            </w:r>
          </w:p>
        </w:tc>
      </w:tr>
      <w:tr w:rsidR="009D72AB" w:rsidRPr="00B86DE8" w14:paraId="4DB706A2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75E9D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11C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A5839E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doscopic, Sclerotherapy or Rubber Band Ligation, of Lesion of Upper Gastrointestinal Tract, with CC Score 3-5</w:t>
            </w:r>
          </w:p>
        </w:tc>
      </w:tr>
      <w:tr w:rsidR="009D72AB" w:rsidRPr="00B86DE8" w14:paraId="23C0CAEC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6493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11D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D0836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doscopic, Sclerotherapy or Rubber Band Ligation, of Lesion of Upper Gastrointestinal Tract, with CC Score 0-2</w:t>
            </w:r>
          </w:p>
        </w:tc>
      </w:tr>
      <w:tr w:rsidR="009D72AB" w:rsidRPr="00B86DE8" w14:paraId="09A799CE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93C4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12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72A819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doscopic Insertion of Gastrostomy Tube, 19 years and over</w:t>
            </w:r>
          </w:p>
        </w:tc>
      </w:tr>
      <w:tr w:rsidR="009D72AB" w:rsidRPr="00B86DE8" w14:paraId="755DFD18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3BB0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13Z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32D68E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doscopic Insertion of, Gastrojejunostomy or Jejunostomy Tube</w:t>
            </w:r>
          </w:p>
        </w:tc>
      </w:tr>
      <w:tr w:rsidR="009D72AB" w:rsidRPr="00B86DE8" w14:paraId="42BC1AC9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7722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20Z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E1F1B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erapeutic Endoscopic Upper Gastrointestinal Tract Procedures, 19 years and over</w:t>
            </w:r>
          </w:p>
        </w:tc>
      </w:tr>
      <w:tr w:rsidR="009D72AB" w:rsidRPr="00B86DE8" w14:paraId="0A47C156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71E7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21Z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8A7F71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gnostic Endoscopic Upper Gastrointestinal Tract Procedures with Biopsy, 19 years and over</w:t>
            </w:r>
          </w:p>
        </w:tc>
      </w:tr>
      <w:tr w:rsidR="009D72AB" w:rsidRPr="00B86DE8" w14:paraId="057903F6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A4F4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22Z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5524FE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gnostic Endoscopic Upper Gastrointestinal Tract Procedures, 19 years and over</w:t>
            </w:r>
          </w:p>
        </w:tc>
      </w:tr>
      <w:tr w:rsidR="009D72AB" w:rsidRPr="00B86DE8" w14:paraId="473849FB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A61F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30Z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86BE1E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erapeutic Colonoscopy, 19 years and over</w:t>
            </w:r>
          </w:p>
        </w:tc>
      </w:tr>
      <w:tr w:rsidR="009D72AB" w:rsidRPr="00B86DE8" w14:paraId="247EF521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0E27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31Z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DAE48D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gnostic Colonoscopy with Biopsy, 19 years and over</w:t>
            </w:r>
          </w:p>
        </w:tc>
      </w:tr>
      <w:tr w:rsidR="009D72AB" w:rsidRPr="00B86DE8" w14:paraId="025157D0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A8DD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32Z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0F0C4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gnostic Colonoscopy, 19 years and over</w:t>
            </w:r>
          </w:p>
        </w:tc>
      </w:tr>
      <w:tr w:rsidR="009D72AB" w:rsidRPr="00B86DE8" w14:paraId="1D55E92D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7A6B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33Z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3F02A9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erapeutic Flexible Sigmoidoscopy, 19 years and over</w:t>
            </w:r>
          </w:p>
        </w:tc>
      </w:tr>
      <w:tr w:rsidR="009D72AB" w:rsidRPr="00B86DE8" w14:paraId="47F1D34F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1B19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34Z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F46F4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gnostic Flexible Sigmoidoscopy with Biopsy, 19 years and over</w:t>
            </w:r>
          </w:p>
        </w:tc>
      </w:tr>
      <w:tr w:rsidR="009D72AB" w:rsidRPr="00B86DE8" w14:paraId="7CD5F002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6148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35Z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54C9FF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gnostic Flexible Sigmoidoscopy, 19 years and over</w:t>
            </w:r>
          </w:p>
        </w:tc>
      </w:tr>
      <w:tr w:rsidR="009D72AB" w:rsidRPr="00B86DE8" w14:paraId="01AA1158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7BA8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36Z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45AA7B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gnostic or Therapeutic, Rigid Sigmoidoscopy, 19 years and over</w:t>
            </w:r>
          </w:p>
        </w:tc>
      </w:tr>
      <w:tr w:rsidR="009D72AB" w:rsidRPr="00B86DE8" w14:paraId="33D781FE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1CBB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40Z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321E0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erapeutic, Upper Gastrointestinal Tract Endoscopic Procedure with Colonoscopy, 19 years and over</w:t>
            </w:r>
          </w:p>
        </w:tc>
      </w:tr>
      <w:tr w:rsidR="009D72AB" w:rsidRPr="00B86DE8" w14:paraId="0AAE0281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AB29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41Z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8D4573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gnostic, Upper Gastrointestinal Tract Endoscopic Procedure with Colonoscopy, with Biopsy, 19 years and over</w:t>
            </w:r>
          </w:p>
        </w:tc>
      </w:tr>
      <w:tr w:rsidR="009D72AB" w:rsidRPr="00B86DE8" w14:paraId="204A6AF4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CB68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FE42Z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6225A2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gnostic, Upper Gastrointestinal Tract Endoscopic Procedure with Colonoscopy, 19 years and over</w:t>
            </w:r>
          </w:p>
        </w:tc>
      </w:tr>
      <w:tr w:rsidR="009D72AB" w:rsidRPr="00B86DE8" w14:paraId="71396339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E7D5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43Z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CBC460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erapeutic, Upper Gastrointestinal Tract Endoscopic Procedure with Sigmoidoscopy, 19 years and over</w:t>
            </w:r>
          </w:p>
        </w:tc>
      </w:tr>
      <w:tr w:rsidR="009D72AB" w:rsidRPr="00B86DE8" w14:paraId="158DC26C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0856E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44Z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BB363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gnostic, Upper Gastrointestinal Tract Endoscopic Procedure with Sigmoidoscopy, with Biopsy, 19 years and over</w:t>
            </w:r>
          </w:p>
        </w:tc>
      </w:tr>
      <w:tr w:rsidR="009D72AB" w:rsidRPr="00B86DE8" w14:paraId="4BC14D0D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5A76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45Z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6347AC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gnostic, Upper Gastrointestinal Tract Endoscopic Procedure with Sigmoidoscopy, 19 years and over</w:t>
            </w:r>
          </w:p>
        </w:tc>
      </w:tr>
      <w:tr w:rsidR="009D72AB" w:rsidRPr="00B86DE8" w14:paraId="11C79A4F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D512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50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BFC37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ireless Capsule Endoscopy, 19 years and over</w:t>
            </w:r>
          </w:p>
        </w:tc>
      </w:tr>
      <w:tr w:rsidR="009D72AB" w:rsidRPr="00B86DE8" w14:paraId="6249B4F3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7163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02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5AEA4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lex, Oesophageal, Stomach or Duodenum Procedures, 19 years and over, with CC Score 4+</w:t>
            </w:r>
          </w:p>
        </w:tc>
      </w:tr>
      <w:tr w:rsidR="009D72AB" w:rsidRPr="00B86DE8" w14:paraId="023B5424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B348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02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DA54D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lex, Oesophageal, Stomach or Duodenum Procedures, 19 years and over, with CC Score 2-3</w:t>
            </w:r>
          </w:p>
        </w:tc>
      </w:tr>
      <w:tr w:rsidR="009D72AB" w:rsidRPr="00B86DE8" w14:paraId="4559A8D7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A266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02C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BDFB2C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lex, Oesophageal, Stomach or Duodenum Procedures, 19 years and over, with CC Score 0-1</w:t>
            </w:r>
          </w:p>
        </w:tc>
      </w:tr>
      <w:tr w:rsidR="009D72AB" w:rsidRPr="00B86DE8" w14:paraId="0960BD6C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227D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04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ADBD8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, Oesophageal, Stomach or Duodenum Procedures, 19 years and over, with CC Score 7+</w:t>
            </w:r>
          </w:p>
        </w:tc>
      </w:tr>
      <w:tr w:rsidR="009D72AB" w:rsidRPr="00B86DE8" w14:paraId="678A7D60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8471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04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8C356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, Oesophageal, Stomach or Duodenum Procedures, 19 years and over, with CC Score 4-6</w:t>
            </w:r>
          </w:p>
        </w:tc>
      </w:tr>
      <w:tr w:rsidR="009D72AB" w:rsidRPr="00B86DE8" w14:paraId="418E9A93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C27D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04C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49FD7E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, Oesophageal, Stomach or Duodenum Procedures, 19 years and over, with CC Score 2-3</w:t>
            </w:r>
          </w:p>
        </w:tc>
      </w:tr>
      <w:tr w:rsidR="009D72AB" w:rsidRPr="00B86DE8" w14:paraId="5E061F7F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BE0A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04D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A347CB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, Oesophageal, Stomach or Duodenum Procedures, 19 years and over, with CC Score 0-1</w:t>
            </w:r>
          </w:p>
        </w:tc>
      </w:tr>
      <w:tr w:rsidR="009D72AB" w:rsidRPr="00B86DE8" w14:paraId="2D3516E2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226E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05Z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7CA0E4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mediate Upper Gastrointestinal Tract Procedures, 19 years and over</w:t>
            </w:r>
          </w:p>
        </w:tc>
      </w:tr>
      <w:tr w:rsidR="009D72AB" w:rsidRPr="00B86DE8" w14:paraId="1AF3E5A2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9D96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30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997A42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ery Complex Large Intestine Procedures with CC Score 9+</w:t>
            </w:r>
          </w:p>
        </w:tc>
      </w:tr>
      <w:tr w:rsidR="009D72AB" w:rsidRPr="00B86DE8" w14:paraId="1F74ACAD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3F69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30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67008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ery Complex Large Intestine Procedures with CC Score 6-8</w:t>
            </w:r>
          </w:p>
        </w:tc>
      </w:tr>
      <w:tr w:rsidR="009D72AB" w:rsidRPr="00B86DE8" w14:paraId="28E5EFE0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28CC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30C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57084A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ery Complex Large Intestine Procedures with CC Score 3-5</w:t>
            </w:r>
          </w:p>
        </w:tc>
      </w:tr>
      <w:tr w:rsidR="009D72AB" w:rsidRPr="00B86DE8" w14:paraId="7B92CDDD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3AEC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30D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511B59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ery Complex Large Intestine Procedures with CC Score 0-2</w:t>
            </w:r>
          </w:p>
        </w:tc>
      </w:tr>
      <w:tr w:rsidR="009D72AB" w:rsidRPr="00B86DE8" w14:paraId="7E847209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A1C1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31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A365E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lex Large Intestine Procedures, 19 years and over, with CC Score 9+</w:t>
            </w:r>
          </w:p>
        </w:tc>
      </w:tr>
      <w:tr w:rsidR="009D72AB" w:rsidRPr="00B86DE8" w14:paraId="730AADC7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C4D2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31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E68860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lex Large Intestine Procedures, 19 years and over, with CC Score 6-8</w:t>
            </w:r>
          </w:p>
        </w:tc>
      </w:tr>
      <w:tr w:rsidR="009D72AB" w:rsidRPr="00B86DE8" w14:paraId="4BFB33A7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A280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31C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9C0868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lex Large Intestine Procedures, 19 years and over, with CC Score 3-5</w:t>
            </w:r>
          </w:p>
        </w:tc>
      </w:tr>
      <w:tr w:rsidR="009D72AB" w:rsidRPr="00B86DE8" w14:paraId="2B80C874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7E82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31D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73032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lex Large Intestine Procedures, 19 years and over, with CC Score 0-2</w:t>
            </w:r>
          </w:p>
        </w:tc>
      </w:tr>
      <w:tr w:rsidR="009D72AB" w:rsidRPr="00B86DE8" w14:paraId="448ECCD6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DF43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32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FCE00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ximal Colon Procedures, 19 years and over, with CC Score 6+</w:t>
            </w:r>
          </w:p>
        </w:tc>
      </w:tr>
      <w:tr w:rsidR="009D72AB" w:rsidRPr="00B86DE8" w14:paraId="24E8E146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0ABB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32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896B5F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ximal Colon Procedures, 19 years and over, with CC Score 3-5</w:t>
            </w:r>
          </w:p>
        </w:tc>
      </w:tr>
      <w:tr w:rsidR="009D72AB" w:rsidRPr="00B86DE8" w14:paraId="0BB26005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F208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32C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FC7D7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ximal Colon Procedures, 19 years and over, with CC Score 0-2</w:t>
            </w:r>
          </w:p>
        </w:tc>
      </w:tr>
      <w:tr w:rsidR="009D72AB" w:rsidRPr="00B86DE8" w14:paraId="63F4F4A3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5C48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33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532665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tal Colon Procedures, 19 years and over, with CC Score 3+</w:t>
            </w:r>
          </w:p>
        </w:tc>
      </w:tr>
      <w:tr w:rsidR="009D72AB" w:rsidRPr="00B86DE8" w14:paraId="0215EC1B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0C79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33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9D5014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tal Colon Procedures, 19 years and over, with CC Score 0-2</w:t>
            </w:r>
          </w:p>
        </w:tc>
      </w:tr>
      <w:tr w:rsidR="009D72AB" w:rsidRPr="00B86DE8" w14:paraId="67E5803D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7D4F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34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70DB3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Large Intestine Procedures, 19 years and over, with CC Score 3+</w:t>
            </w:r>
          </w:p>
        </w:tc>
      </w:tr>
      <w:tr w:rsidR="009D72AB" w:rsidRPr="00B86DE8" w14:paraId="7C25F04E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99CC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34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9A07B1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Large Intestine Procedures, 19 years and over, with CC Score 1-2</w:t>
            </w:r>
          </w:p>
        </w:tc>
      </w:tr>
      <w:tr w:rsidR="009D72AB" w:rsidRPr="00B86DE8" w14:paraId="44DF712A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ECD3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34C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0A4AAC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Large Intestine Procedures, 19 years and over, with CC Score 0</w:t>
            </w:r>
          </w:p>
        </w:tc>
      </w:tr>
      <w:tr w:rsidR="009D72AB" w:rsidRPr="00B86DE8" w14:paraId="2780E0CA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3971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36Z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96E15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mediate Large Intestine Procedures, 19 years and over</w:t>
            </w:r>
          </w:p>
        </w:tc>
      </w:tr>
      <w:tr w:rsidR="009D72AB" w:rsidRPr="00B86DE8" w14:paraId="3F194EFB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71F6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40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CB645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Anal Procedures, 19 years and over, with CC Score 1+</w:t>
            </w:r>
          </w:p>
        </w:tc>
      </w:tr>
      <w:tr w:rsidR="009D72AB" w:rsidRPr="00B86DE8" w14:paraId="43D55656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CBD3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40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332EB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Anal Procedures, 19 years and over, with CC Score 0</w:t>
            </w:r>
          </w:p>
        </w:tc>
      </w:tr>
      <w:tr w:rsidR="009D72AB" w:rsidRPr="00B86DE8" w14:paraId="3F04FD0F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E979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41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2A4B2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mediate Anal Procedures, 19 years and over, with CC Score 3+</w:t>
            </w:r>
          </w:p>
        </w:tc>
      </w:tr>
      <w:tr w:rsidR="009D72AB" w:rsidRPr="00B86DE8" w14:paraId="6227686E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EB5C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41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E0A22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mediate Anal Procedures, 19 years and over, with CC Score 1-2</w:t>
            </w:r>
          </w:p>
        </w:tc>
      </w:tr>
      <w:tr w:rsidR="009D72AB" w:rsidRPr="00B86DE8" w14:paraId="17057225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3900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41C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3D8434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mediate Anal Procedures, 19 years and over, with CC Score 0</w:t>
            </w:r>
          </w:p>
        </w:tc>
      </w:tr>
      <w:tr w:rsidR="009D72AB" w:rsidRPr="00B86DE8" w14:paraId="2C36F6D4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B235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42Z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D98102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nor Anal Procedures</w:t>
            </w:r>
          </w:p>
        </w:tc>
      </w:tr>
      <w:tr w:rsidR="009D72AB" w:rsidRPr="00B86DE8" w14:paraId="39DF52F6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F955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43Z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15154E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nimal Anal Procedures</w:t>
            </w:r>
          </w:p>
        </w:tc>
      </w:tr>
    </w:tbl>
    <w:p w14:paraId="477E8A7F" w14:textId="77777777" w:rsidR="009D72AB" w:rsidRPr="00B86DE8" w:rsidRDefault="009D72AB" w:rsidP="009D72AB">
      <w:pPr>
        <w:rPr>
          <w:rFonts w:ascii="Times New Roman" w:hAnsi="Times New Roman" w:cs="Times New Roman"/>
        </w:rPr>
      </w:pPr>
    </w:p>
    <w:p w14:paraId="5C940FE3" w14:textId="55B8E7C8" w:rsidR="009D72AB" w:rsidRPr="00B86DE8" w:rsidRDefault="009D72AB" w:rsidP="009D72AB">
      <w:pPr>
        <w:rPr>
          <w:rFonts w:ascii="Times New Roman" w:hAnsi="Times New Roman" w:cs="Times New Roman"/>
          <w:i/>
          <w:iCs/>
        </w:rPr>
      </w:pPr>
      <w:r w:rsidRPr="00B86DE8">
        <w:rPr>
          <w:rFonts w:ascii="Times New Roman" w:hAnsi="Times New Roman" w:cs="Times New Roman"/>
          <w:i/>
          <w:iCs/>
        </w:rPr>
        <w:t xml:space="preserve">Following clinical review (CS 05/05/22) the following currencies did not represent activity on the wards of the district general hospital for the prospective study and were therefore EXCLUDED from the </w:t>
      </w:r>
      <w:r w:rsidR="00BC77C0">
        <w:rPr>
          <w:rFonts w:ascii="Times New Roman" w:hAnsi="Times New Roman" w:cs="Times New Roman"/>
          <w:i/>
          <w:iCs/>
        </w:rPr>
        <w:t xml:space="preserve">frequency </w:t>
      </w:r>
      <w:r w:rsidRPr="00B86DE8">
        <w:rPr>
          <w:rFonts w:ascii="Times New Roman" w:hAnsi="Times New Roman" w:cs="Times New Roman"/>
          <w:i/>
          <w:iCs/>
        </w:rPr>
        <w:t>weighted average calculation.</w:t>
      </w:r>
    </w:p>
    <w:p w14:paraId="37326AEE" w14:textId="77777777" w:rsidR="009D72AB" w:rsidRPr="00B86DE8" w:rsidRDefault="009D72AB" w:rsidP="009D72AB">
      <w:pPr>
        <w:rPr>
          <w:rFonts w:ascii="Times New Roman" w:hAnsi="Times New Roman" w:cs="Times New Roman"/>
          <w:i/>
          <w:i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72"/>
        <w:gridCol w:w="8039"/>
      </w:tblGrid>
      <w:tr w:rsidR="009D72AB" w:rsidRPr="00B86DE8" w14:paraId="4CEAE778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243D02C8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urrency 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53A06FB9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urrency Description</w:t>
            </w:r>
          </w:p>
        </w:tc>
      </w:tr>
      <w:tr w:rsidR="009D72AB" w:rsidRPr="00B86DE8" w14:paraId="450B0DB0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6ABEC992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3447E438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D72AB" w:rsidRPr="00B86DE8" w14:paraId="4073825A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5418EE81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FF01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5B82B556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ery Complex, Oesophageal, Stomach or Duodenum Procedures, 19 years and over, with CC Score 6+</w:t>
            </w:r>
          </w:p>
        </w:tc>
      </w:tr>
      <w:tr w:rsidR="009D72AB" w:rsidRPr="00B86DE8" w14:paraId="763BF591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2A5C95EE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01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3CF0A021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ery Complex, Oesophageal, Stomach or Duodenum Procedures, 19 years and over, with CC Score 3-5</w:t>
            </w:r>
          </w:p>
        </w:tc>
      </w:tr>
      <w:tr w:rsidR="009D72AB" w:rsidRPr="00B86DE8" w14:paraId="7213312C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7548A4DF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01C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7EEA001C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ery Complex, Oesophageal, Stomach or Duodenum Procedures, 19 years and over, with CC Score 0-2</w:t>
            </w:r>
          </w:p>
        </w:tc>
      </w:tr>
      <w:tr w:rsidR="009D72AB" w:rsidRPr="00B86DE8" w14:paraId="4E8C7DFE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655260B0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03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24543BF2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ery Complex or Complex, Oesophageal, Stomach or Duodenum Procedures, 18 years and under, with CC Score 2+</w:t>
            </w:r>
          </w:p>
        </w:tc>
      </w:tr>
      <w:tr w:rsidR="009D72AB" w:rsidRPr="00B86DE8" w14:paraId="323C0B6D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7ECA5342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03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32E910F3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ery Complex or Complex, Oesophageal, Stomach or Duodenum Procedures, 18 years and under, with CC Score 0-1</w:t>
            </w:r>
          </w:p>
        </w:tc>
      </w:tr>
      <w:tr w:rsidR="009D72AB" w:rsidRPr="00B86DE8" w14:paraId="3F36B8AA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448F2392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10Z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4254831D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lex Surgical Procedures for Obesity</w:t>
            </w:r>
          </w:p>
        </w:tc>
      </w:tr>
      <w:tr w:rsidR="009D72AB" w:rsidRPr="00B86DE8" w14:paraId="7A384D41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31573663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11Z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79CE4BA1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Surgical Procedures for Obesity</w:t>
            </w:r>
          </w:p>
        </w:tc>
      </w:tr>
      <w:tr w:rsidR="009D72AB" w:rsidRPr="00B86DE8" w14:paraId="31E099F0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5CF8BADC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12Z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4D257AB0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eeve Gastrectomy for Obesity</w:t>
            </w:r>
          </w:p>
        </w:tc>
      </w:tr>
      <w:tr w:rsidR="009D72AB" w:rsidRPr="00B86DE8" w14:paraId="351FA4D0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07E6A87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13Z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5CC96474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stric Band Procedures for Obesity</w:t>
            </w:r>
          </w:p>
        </w:tc>
      </w:tr>
      <w:tr w:rsidR="009D72AB" w:rsidRPr="00B86DE8" w14:paraId="0D073BE0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A027DE8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14Z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6CA4E58D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justment of Gastric Band for Obesity</w:t>
            </w:r>
          </w:p>
        </w:tc>
      </w:tr>
      <w:tr w:rsidR="009D72AB" w:rsidRPr="00B86DE8" w14:paraId="5760867A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6990B858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20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6FFCFC1B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lex Small Intestine Procedures, 19 years and over, with CC Score 7+</w:t>
            </w:r>
          </w:p>
        </w:tc>
      </w:tr>
      <w:tr w:rsidR="009D72AB" w:rsidRPr="00B86DE8" w14:paraId="5AD0A61A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2D13DB1A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20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6DC933AF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lex Small Intestine Procedures, 19 years and over, with CC Score 3-6</w:t>
            </w:r>
          </w:p>
        </w:tc>
      </w:tr>
      <w:tr w:rsidR="009D72AB" w:rsidRPr="00B86DE8" w14:paraId="43085931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1811215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20C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F9F72EB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lex Small Intestine Procedures, 19 years and over, with CC Score 0-2</w:t>
            </w:r>
          </w:p>
        </w:tc>
      </w:tr>
      <w:tr w:rsidR="009D72AB" w:rsidRPr="00B86DE8" w14:paraId="01C5979A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32529301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20D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24DE5DEA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lex Small Intestine Procedures, 18 years and under</w:t>
            </w:r>
          </w:p>
        </w:tc>
      </w:tr>
      <w:tr w:rsidR="009D72AB" w:rsidRPr="00B86DE8" w14:paraId="60044166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455AE43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21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360B067A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ery Major Small Intestine Procedures, 19 years and over, with CC Score 8+</w:t>
            </w:r>
          </w:p>
        </w:tc>
      </w:tr>
      <w:tr w:rsidR="009D72AB" w:rsidRPr="00B86DE8" w14:paraId="08F41C76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E4DC00C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21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27CD459B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ery Major Small Intestine Procedures, 19 years and over, with CC Score 5-7</w:t>
            </w:r>
          </w:p>
        </w:tc>
      </w:tr>
      <w:tr w:rsidR="009D72AB" w:rsidRPr="00B86DE8" w14:paraId="27B54DD3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7F4837B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21C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A64CA65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ery Major Small Intestine Procedures, 19 years and over, with CC Score 2-4</w:t>
            </w:r>
          </w:p>
        </w:tc>
      </w:tr>
      <w:tr w:rsidR="009D72AB" w:rsidRPr="00B86DE8" w14:paraId="39307731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717755EA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21D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0A27F00A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ery Major Small Intestine Procedures, 19 years and over, with CC Score 0-1</w:t>
            </w:r>
          </w:p>
        </w:tc>
      </w:tr>
      <w:tr w:rsidR="009D72AB" w:rsidRPr="00B86DE8" w14:paraId="3585017D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3595830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22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6598E48E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Small Intestine Procedures, 19 years and over, with CC Score 7+</w:t>
            </w:r>
          </w:p>
        </w:tc>
      </w:tr>
      <w:tr w:rsidR="009D72AB" w:rsidRPr="00B86DE8" w14:paraId="39589F60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4A96F373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22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C0650DB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Small Intestine Procedures, 19 years and over, with CC Score 4-6</w:t>
            </w:r>
          </w:p>
        </w:tc>
      </w:tr>
      <w:tr w:rsidR="009D72AB" w:rsidRPr="00B86DE8" w14:paraId="32E568C2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7E6FA19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22C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3154ADB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Small Intestine Procedures, 19 years and over, with CC Score 2-3</w:t>
            </w:r>
          </w:p>
        </w:tc>
      </w:tr>
      <w:tr w:rsidR="009D72AB" w:rsidRPr="00B86DE8" w14:paraId="316D7B71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25F0B2F8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22D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E0E9B6E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Small Intestine Procedures, 19 years and over, with CC Score 0-1</w:t>
            </w:r>
          </w:p>
        </w:tc>
      </w:tr>
      <w:tr w:rsidR="009D72AB" w:rsidRPr="00B86DE8" w14:paraId="4A7BABAD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50256588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23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45B4F72F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ery Major or Major, Small Intestine Procedures, between 2 and 18 years, with CC Score 2+</w:t>
            </w:r>
          </w:p>
        </w:tc>
      </w:tr>
      <w:tr w:rsidR="009D72AB" w:rsidRPr="00B86DE8" w14:paraId="2B315B02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0575F161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23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8B9CE70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ery Major or Major, Small Intestine Procedures, between 2 and 18 years, with CC Score 0-1</w:t>
            </w:r>
          </w:p>
        </w:tc>
      </w:tr>
      <w:tr w:rsidR="009D72AB" w:rsidRPr="00B86DE8" w14:paraId="6C1F9E58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F7D17AC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23C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D01E0F3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ery Major or Major, Small Intestine Procedures, 1 year and under, with CC Score 3+</w:t>
            </w:r>
          </w:p>
        </w:tc>
      </w:tr>
      <w:tr w:rsidR="009D72AB" w:rsidRPr="00B86DE8" w14:paraId="59CBA071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40A8E88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23D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740AB4EB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ery Major or Major, Small Intestine Procedures, 1 year and under, with CC Score 1-2</w:t>
            </w:r>
          </w:p>
        </w:tc>
      </w:tr>
      <w:tr w:rsidR="009D72AB" w:rsidRPr="00B86DE8" w14:paraId="1D3B7ACE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73D6FFAA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23E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A1B1D30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ery Major or Major, Small Intestine Procedures, 1 year and under, with CC Score 0</w:t>
            </w:r>
          </w:p>
        </w:tc>
      </w:tr>
      <w:tr w:rsidR="009D72AB" w:rsidRPr="00B86DE8" w14:paraId="1D59140C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0DE2E570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37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5488C0CB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ppendicectomy Procedures, 19 years and over, with CC Score 5+</w:t>
            </w:r>
          </w:p>
        </w:tc>
      </w:tr>
      <w:tr w:rsidR="009D72AB" w:rsidRPr="00B86DE8" w14:paraId="1471FED1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7D62E433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37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55D9828B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ppendicectomy Procedures, 19 years and over, with CC Score 3-4</w:t>
            </w:r>
          </w:p>
        </w:tc>
      </w:tr>
      <w:tr w:rsidR="009D72AB" w:rsidRPr="00B86DE8" w14:paraId="1E39F230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7449561D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37C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3C798D99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ppendicectomy Procedures, 19 years and over, with CC Score 1-2</w:t>
            </w:r>
          </w:p>
        </w:tc>
      </w:tr>
      <w:tr w:rsidR="009D72AB" w:rsidRPr="00B86DE8" w14:paraId="3404172F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300CD97B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37D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78000671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ppendicectomy Procedures, 19 years and over, with CC Score 0</w:t>
            </w:r>
          </w:p>
        </w:tc>
      </w:tr>
      <w:tr w:rsidR="009D72AB" w:rsidRPr="00B86DE8" w14:paraId="0B17093B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BFA42EA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37E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6AE5C081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ppendicectomy Procedures, 18 years and under, with CC Score 3+</w:t>
            </w:r>
          </w:p>
        </w:tc>
      </w:tr>
      <w:tr w:rsidR="009D72AB" w:rsidRPr="00B86DE8" w14:paraId="2445D6CA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0DC9D35C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37F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2BE295F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ppendicectomy Procedures, 18 years and under, with CC Score 1-2</w:t>
            </w:r>
          </w:p>
        </w:tc>
      </w:tr>
      <w:tr w:rsidR="009D72AB" w:rsidRPr="00B86DE8" w14:paraId="519E9168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264DBC7B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37G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0F447DE6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ppendicectomy Procedures, 18 years and under, with CC Score 0</w:t>
            </w:r>
          </w:p>
        </w:tc>
      </w:tr>
      <w:tr w:rsidR="009D72AB" w:rsidRPr="00B86DE8" w14:paraId="411568A9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4B3D2D1B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47Z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04F834FC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sertion of Neurostimulator for Treatment of Faecal Incontinence</w:t>
            </w:r>
          </w:p>
        </w:tc>
      </w:tr>
      <w:tr w:rsidR="009D72AB" w:rsidRPr="00B86DE8" w14:paraId="70E7B7B1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6D5CEF50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48Z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2155BAB0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sertion of Neurostimulator Electrodes for Treatment of Faecal Incontinence</w:t>
            </w:r>
          </w:p>
        </w:tc>
      </w:tr>
      <w:tr w:rsidR="009D72AB" w:rsidRPr="00B86DE8" w14:paraId="770E77E2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047F05A1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50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8079C93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lex General Abdominal Procedures with CC Score 6+</w:t>
            </w:r>
          </w:p>
        </w:tc>
      </w:tr>
      <w:tr w:rsidR="009D72AB" w:rsidRPr="00B86DE8" w14:paraId="2DF603E5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011A1A0F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50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616655CA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lex General Abdominal Procedures with CC Score 3-5</w:t>
            </w:r>
          </w:p>
        </w:tc>
      </w:tr>
      <w:tr w:rsidR="009D72AB" w:rsidRPr="00B86DE8" w14:paraId="50D367EB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52004181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50C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6EDDDF7B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lex General Abdominal Procedures with CC Score 0-2</w:t>
            </w:r>
          </w:p>
        </w:tc>
      </w:tr>
      <w:tr w:rsidR="009D72AB" w:rsidRPr="00B86DE8" w14:paraId="4347F5D9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5946947C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51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03BB4B64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General Abdominal Procedures, 19 years and over, with CC Score 10+</w:t>
            </w:r>
          </w:p>
        </w:tc>
      </w:tr>
      <w:tr w:rsidR="009D72AB" w:rsidRPr="00B86DE8" w14:paraId="0AF548B0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3AAF5A5A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51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742A0456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General Abdominal Procedures, 19 years and over, with CC Score 6-9</w:t>
            </w:r>
          </w:p>
        </w:tc>
      </w:tr>
      <w:tr w:rsidR="009D72AB" w:rsidRPr="00B86DE8" w14:paraId="77121CCF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7EF23BB6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51C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2DE9A2AA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General Abdominal Procedures, 19 years and over, with CC Score 3-5</w:t>
            </w:r>
          </w:p>
        </w:tc>
      </w:tr>
      <w:tr w:rsidR="009D72AB" w:rsidRPr="00B86DE8" w14:paraId="3B8239E9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0CE8353A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51D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434EA7A5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General Abdominal Procedures, 19 years and over, with CC Score 1-2</w:t>
            </w:r>
          </w:p>
        </w:tc>
      </w:tr>
      <w:tr w:rsidR="009D72AB" w:rsidRPr="00B86DE8" w14:paraId="093C5855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0DF478BD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51E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76C89D02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General Abdominal Procedures, 19 years and over, with CC Score 0</w:t>
            </w:r>
          </w:p>
        </w:tc>
      </w:tr>
      <w:tr w:rsidR="009D72AB" w:rsidRPr="00B86DE8" w14:paraId="7A7749C6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6B155911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51F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2D06D71D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General Abdominal Procedures, between 2 and 18 years, with CC Score 1+</w:t>
            </w:r>
          </w:p>
        </w:tc>
      </w:tr>
      <w:tr w:rsidR="009D72AB" w:rsidRPr="00B86DE8" w14:paraId="16CB747D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4D5633C1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FF51G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7F0C52A5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General Abdominal Procedures, between 2 and 18 years, with CC Score 0</w:t>
            </w:r>
          </w:p>
        </w:tc>
      </w:tr>
      <w:tr w:rsidR="009D72AB" w:rsidRPr="00B86DE8" w14:paraId="192211BB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6408C4C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51H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4552EB84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General Abdominal Procedures, 1 year and under, with CC Score 2+</w:t>
            </w:r>
          </w:p>
        </w:tc>
      </w:tr>
      <w:tr w:rsidR="009D72AB" w:rsidRPr="00B86DE8" w14:paraId="7925A563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4B0EE031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51J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4BB868E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General Abdominal Procedures, 1 year and under, with CC Score 0-1</w:t>
            </w:r>
          </w:p>
        </w:tc>
      </w:tr>
      <w:tr w:rsidR="009D72AB" w:rsidRPr="00B86DE8" w14:paraId="16958EDA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3446C2D3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52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9ACD5DF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mediate Therapeutic General Abdominal Procedures, 19 years and over, with CC Score 3+</w:t>
            </w:r>
          </w:p>
        </w:tc>
      </w:tr>
      <w:tr w:rsidR="009D72AB" w:rsidRPr="00B86DE8" w14:paraId="26D59A9D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0295F593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52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4DFABA9B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mediate Therapeutic General Abdominal Procedures, 19 years and over, with CC Score 1-2</w:t>
            </w:r>
          </w:p>
        </w:tc>
      </w:tr>
      <w:tr w:rsidR="009D72AB" w:rsidRPr="00B86DE8" w14:paraId="7E01E7B2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6B993C65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52C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70AED3D8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mediate Therapeutic General Abdominal Procedures, 19 years and over, with CC Score 0</w:t>
            </w:r>
          </w:p>
        </w:tc>
      </w:tr>
      <w:tr w:rsidR="009D72AB" w:rsidRPr="00B86DE8" w14:paraId="6475B09D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2A229CF7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52D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0CEC689B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mediate Therapeutic General Abdominal Procedures, 18 years and under</w:t>
            </w:r>
          </w:p>
        </w:tc>
      </w:tr>
      <w:tr w:rsidR="009D72AB" w:rsidRPr="00B86DE8" w14:paraId="1F98328A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2055A9E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53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7272223B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nor Therapeutic or Diagnostic, General Abdominal Procedures, 19 years and over</w:t>
            </w:r>
          </w:p>
        </w:tc>
      </w:tr>
      <w:tr w:rsidR="009D72AB" w:rsidRPr="00B86DE8" w14:paraId="7E20B81B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2CD78A69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53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63E5B369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nor Therapeutic or Diagnostic, General Abdominal Procedures, 18 years and under</w:t>
            </w:r>
          </w:p>
        </w:tc>
      </w:tr>
      <w:tr w:rsidR="009D72AB" w:rsidRPr="00B86DE8" w14:paraId="251295ED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4843D267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60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6CEB9727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lex Hernia Procedures with CC Score 5+</w:t>
            </w:r>
          </w:p>
        </w:tc>
      </w:tr>
      <w:tr w:rsidR="009D72AB" w:rsidRPr="00B86DE8" w14:paraId="435FA88D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550E6828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60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24BEB62D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lex Hernia Procedures with CC Score 3-4</w:t>
            </w:r>
          </w:p>
        </w:tc>
      </w:tr>
      <w:tr w:rsidR="009D72AB" w:rsidRPr="00B86DE8" w14:paraId="7EB045A1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47D1F8A6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60C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5D3CC076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lex Hernia Procedures with CC Score 1-2</w:t>
            </w:r>
          </w:p>
        </w:tc>
      </w:tr>
      <w:tr w:rsidR="009D72AB" w:rsidRPr="00B86DE8" w14:paraId="6A6516B1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4B6C3EBA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60D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2AF4E8C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lex Hernia Procedures with CC Score 0</w:t>
            </w:r>
          </w:p>
        </w:tc>
      </w:tr>
      <w:tr w:rsidR="009D72AB" w:rsidRPr="00B86DE8" w14:paraId="187442F6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4324693B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61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66E5C99C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dominal Hernia Procedures, 19 years and over, with CC Score 4+</w:t>
            </w:r>
          </w:p>
        </w:tc>
      </w:tr>
      <w:tr w:rsidR="009D72AB" w:rsidRPr="00B86DE8" w14:paraId="36C03A7D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3F399050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61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E6228B4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dominal Hernia Procedures, 19 years and over, with CC Score 1-3</w:t>
            </w:r>
          </w:p>
        </w:tc>
      </w:tr>
      <w:tr w:rsidR="009D72AB" w:rsidRPr="00B86DE8" w14:paraId="03913326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079090A0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61C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5008FAFA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dominal Hernia Procedures, 19 years and over, with CC Score 0</w:t>
            </w:r>
          </w:p>
        </w:tc>
      </w:tr>
      <w:tr w:rsidR="009D72AB" w:rsidRPr="00B86DE8" w14:paraId="1DF6DD96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7463E29D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61D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36F98883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dominal Hernia Procedures, 18 years and under</w:t>
            </w:r>
          </w:p>
        </w:tc>
      </w:tr>
      <w:tr w:rsidR="009D72AB" w:rsidRPr="00B86DE8" w14:paraId="68172CEE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229F8EB9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62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5E3310C5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guinal, Umbilical or Femoral Hernia Procedures, 19 years and over, with CC Score 6+</w:t>
            </w:r>
          </w:p>
        </w:tc>
      </w:tr>
      <w:tr w:rsidR="009D72AB" w:rsidRPr="00B86DE8" w14:paraId="018C11F2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5C239EB8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62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5D8CE723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guinal, Umbilical or Femoral Hernia Procedures, 19 years and over, with CC Score 3-5</w:t>
            </w:r>
          </w:p>
        </w:tc>
      </w:tr>
      <w:tr w:rsidR="009D72AB" w:rsidRPr="00B86DE8" w14:paraId="4FF66FEB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7599176D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62C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0D249861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guinal, Umbilical or Femoral Hernia Procedures, 19 years and over, with CC Score 1-2</w:t>
            </w:r>
          </w:p>
        </w:tc>
      </w:tr>
      <w:tr w:rsidR="009D72AB" w:rsidRPr="00B86DE8" w14:paraId="64ED6E32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3C306A6E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62D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286FD28F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guinal, Umbilical or Femoral Hernia Procedures, 19 years and over, with CC Score 0</w:t>
            </w:r>
          </w:p>
        </w:tc>
      </w:tr>
      <w:tr w:rsidR="009D72AB" w:rsidRPr="00B86DE8" w14:paraId="6B9C143B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03A9617D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62E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40DAC6A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guinal, Umbilical or Femoral Hernia Procedures, between 2 and 18 years</w:t>
            </w:r>
          </w:p>
        </w:tc>
      </w:tr>
      <w:tr w:rsidR="009D72AB" w:rsidRPr="00B86DE8" w14:paraId="63EBDB9A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5DC0FE56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62F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4FEA2074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guinal, Umbilical or Femoral Hernia Procedures, 1 year and under</w:t>
            </w:r>
          </w:p>
        </w:tc>
      </w:tr>
      <w:tr w:rsidR="009D72AB" w:rsidRPr="00B86DE8" w14:paraId="11080E7E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6A549E80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63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4B51827F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rniotomy Procedures, 2 years and over</w:t>
            </w:r>
          </w:p>
        </w:tc>
      </w:tr>
      <w:tr w:rsidR="009D72AB" w:rsidRPr="00B86DE8" w14:paraId="7696B30F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7D20AEC4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63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69DDA1D7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rniotomy Procedures, 1 year and under</w:t>
            </w:r>
          </w:p>
        </w:tc>
      </w:tr>
      <w:tr w:rsidR="009D72AB" w:rsidRPr="00B86DE8" w14:paraId="25F01810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0E602D41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70A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AB4D22F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ltiple Very Complex Gastrointestinal Tract Procedures, 19 years and over, with CC Score 7+</w:t>
            </w:r>
          </w:p>
        </w:tc>
      </w:tr>
      <w:tr w:rsidR="009D72AB" w:rsidRPr="00B86DE8" w14:paraId="6D776853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06D7E021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70B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22BDFBF3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ltiple Very Complex Gastrointestinal Tract Procedures, 19 years and over, with CC Score 0-6</w:t>
            </w:r>
          </w:p>
        </w:tc>
      </w:tr>
      <w:tr w:rsidR="009D72AB" w:rsidRPr="00B86DE8" w14:paraId="3A448DBB" w14:textId="77777777" w:rsidTr="00F67EAE">
        <w:trPr>
          <w:trHeight w:val="300"/>
        </w:trPr>
        <w:tc>
          <w:tcPr>
            <w:tcW w:w="4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8EA2A32" w14:textId="77777777" w:rsidR="009D72AB" w:rsidRPr="00B86DE8" w:rsidRDefault="009D72AB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70C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6A618552" w14:textId="77777777" w:rsidR="009D72AB" w:rsidRPr="00B86DE8" w:rsidRDefault="009D72AB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6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ltiple Very Complex Gastrointestinal Tract Procedures, 18 years and under</w:t>
            </w:r>
          </w:p>
        </w:tc>
      </w:tr>
    </w:tbl>
    <w:p w14:paraId="72FE0AD5" w14:textId="77777777" w:rsidR="009D72AB" w:rsidRPr="00B86DE8" w:rsidRDefault="009D72AB" w:rsidP="009D72AB">
      <w:pPr>
        <w:rPr>
          <w:rFonts w:ascii="Times New Roman" w:hAnsi="Times New Roman" w:cs="Times New Roman"/>
        </w:rPr>
      </w:pPr>
    </w:p>
    <w:p w14:paraId="16F28DA9" w14:textId="77777777" w:rsidR="009D72AB" w:rsidRPr="00B86DE8" w:rsidRDefault="009D72AB" w:rsidP="009D72AB">
      <w:pPr>
        <w:rPr>
          <w:rFonts w:ascii="Times New Roman" w:hAnsi="Times New Roman" w:cs="Times New Roman"/>
        </w:rPr>
      </w:pPr>
    </w:p>
    <w:p w14:paraId="5F8D6CAF" w14:textId="77777777" w:rsidR="005C6B1C" w:rsidRPr="00B86DE8" w:rsidRDefault="005C6B1C">
      <w:pPr>
        <w:rPr>
          <w:rFonts w:ascii="Times New Roman" w:hAnsi="Times New Roman" w:cs="Times New Roman"/>
        </w:rPr>
      </w:pPr>
    </w:p>
    <w:sectPr w:rsidR="005C6B1C" w:rsidRPr="00B86D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2AB"/>
    <w:rsid w:val="005C6B1C"/>
    <w:rsid w:val="00660ED2"/>
    <w:rsid w:val="0072336F"/>
    <w:rsid w:val="009D72AB"/>
    <w:rsid w:val="00B86DE8"/>
    <w:rsid w:val="00BC77C0"/>
    <w:rsid w:val="00DE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84824"/>
  <w15:chartTrackingRefBased/>
  <w15:docId w15:val="{C3BF753E-A4BA-4B8C-8323-F9E6FC2CA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2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C77C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387</Words>
  <Characters>13610</Characters>
  <Application>Microsoft Office Word</Application>
  <DocSecurity>0</DocSecurity>
  <Lines>113</Lines>
  <Paragraphs>31</Paragraphs>
  <ScaleCrop>false</ScaleCrop>
  <Company>Prifysgol Bangor University</Company>
  <LinksUpToDate>false</LinksUpToDate>
  <CharactersWithSpaces>15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olmes (Staff)</dc:creator>
  <cp:keywords/>
  <dc:description/>
  <cp:lastModifiedBy>chris subbe</cp:lastModifiedBy>
  <cp:revision>3</cp:revision>
  <dcterms:created xsi:type="dcterms:W3CDTF">2023-11-16T22:38:00Z</dcterms:created>
  <dcterms:modified xsi:type="dcterms:W3CDTF">2023-11-22T22:22:00Z</dcterms:modified>
</cp:coreProperties>
</file>